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upplemental t</w:t>
      </w:r>
      <w:r>
        <w:rPr/>
        <w:t>able 2. Some significant changes in gene expression common to more than one antibiotic</w:t>
      </w:r>
    </w:p>
    <w:tbl>
      <w:tblPr>
        <w:tblW w:w="10796" w:type="dxa"/>
        <w:jc w:val="left"/>
        <w:tblInd w:w="-1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6381"/>
        <w:gridCol w:w="916"/>
        <w:gridCol w:w="883"/>
        <w:gridCol w:w="805"/>
        <w:gridCol w:w="816"/>
      </w:tblGrid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ID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Nam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X*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*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A cycle enzymes and ATP synthesi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625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PM027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240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dehydrogen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d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242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hydrogenase subunit E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678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(+)-translocating NADH-quinone reductase subunit D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67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(+)-translocating NADH-quinone reductase subunit 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r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834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F1 ATP synthase subunit I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835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F1 ATP synthase subunit 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836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F1 ATP synthase subunit 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837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F1 ATP synthase subunit B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F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838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F1 ATP synthase subunit delt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H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83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F1 ATP synthase subunit alph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840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F1 ATP synthase subunit gamm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G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842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F1 ATP synthase subunit epsilon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porter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475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-dicitrate transporter ATP-binding subunit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477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-dicitrate transporter permease subunit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08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Molybdate transporter ATP-binding protein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090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olybdate ABC transporter permease protein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237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olybdenum transport ATP-binding protein Mod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F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607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D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D_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154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rescine transporter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31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D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D_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674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s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sC_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501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e ABC transporter permease protein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s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502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ribose transporter ATP binding protein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sA_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biosynthesi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368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aminoimidazole synthet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M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56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phosphoribosylaminoimidazolecarboxamide formyltransfer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H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966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aminoimidazole carboxylase catalytic subunit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967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aminoimidazole carboxylase ATPase subunit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048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dophosphoribosyltransfer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F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064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tide-diphosphate reductase subunit alph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d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066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tide-diphosphate reductase subunit bet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d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14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idylate kin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285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osuccinate synthet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020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idylate kin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21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P synthet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G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333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dylate kin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H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tty acid biosynthesi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20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PM137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a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686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oxoacyl-(acyl carrier protein) synthase I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983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carboxylase subunit bet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03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synthet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054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chain-fatty-acid--CoA lig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D_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43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carboxylase biotin carboxyl carrier protein subunit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262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 carrier protein S-malonyltransfer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263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ketoacyl-(acyl-carrier-protein) reduct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G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342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Z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Z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bosomal protein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148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524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525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645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01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L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02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36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Q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38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3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40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M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41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3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mJ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43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O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44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3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m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45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46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47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F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48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H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4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50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51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X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52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54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m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55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56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57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V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58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59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60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W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62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763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J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085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0S ribosomal protein L7/L1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L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086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J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331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362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P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358</w:t>
            </w:r>
          </w:p>
        </w:tc>
        <w:tc>
          <w:tcPr>
            <w:tcW w:w="6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yl-tRNA synthetas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</w:tbl>
    <w:p>
      <w:pPr>
        <w:pStyle w:val="Normal"/>
        <w:spacing w:lineRule="auto" w:line="480"/>
        <w:rPr/>
      </w:pPr>
      <w:r>
        <w:rPr/>
        <w:t>* Ratio of treatment/control normalized intensities</w:t>
      </w:r>
    </w:p>
    <w:p>
      <w:pPr>
        <w:pStyle w:val="Normal"/>
        <w:spacing w:lineRule="auto" w:line="480"/>
        <w:rPr/>
      </w:pPr>
      <w:r>
        <w:rPr/>
        <w:t>ns: no significant change in gene expression with sub-MIC of antibiotic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8:57:00Z</dcterms:created>
  <dc:creator>bnanduri</dc:creator>
  <dc:description/>
  <cp:keywords/>
  <dc:language>en-US</dc:language>
  <cp:lastModifiedBy>bnanduri</cp:lastModifiedBy>
  <dcterms:modified xsi:type="dcterms:W3CDTF">2009-05-11T19:38:00Z</dcterms:modified>
  <cp:revision>2</cp:revision>
  <dc:subject/>
  <dc:title>Table 2</dc:title>
</cp:coreProperties>
</file>